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Latherin: a surfactant protein of horse sweat and saliva</w:t>
      </w:r>
    </w:p>
    <w:p>
      <w:pPr>
        <w:pStyle w:val="Heading2"/>
        <w:rPr>
          <w:b w:val="false"/>
          <w:b w:val="false"/>
          <w:color w:val="000000"/>
          <w:sz w:val="28"/>
          <w:szCs w:val="28"/>
        </w:rPr>
      </w:pPr>
      <w:r>
        <w:rPr>
          <w:b w:val="false"/>
          <w:color w:val="000000"/>
          <w:sz w:val="28"/>
          <w:szCs w:val="28"/>
        </w:rPr>
      </w:r>
    </w:p>
    <w:p>
      <w:pPr>
        <w:pStyle w:val="Heading2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>Table S2.</w:t>
      </w:r>
      <w:r>
        <w:rPr>
          <w:color w:val="000000"/>
        </w:rPr>
        <w:t xml:space="preserve"> Oligonucleotide primers used in the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1. Primers used to isolate partial cDNAs encoding horse latherin by RT-PCR.</w:t>
      </w:r>
    </w:p>
    <w:p>
      <w:pPr>
        <w:pStyle w:val="Heading1"/>
        <w:rPr>
          <w:color w:val="000000"/>
        </w:rPr>
      </w:pPr>
      <w:r>
        <w:rPr>
          <w:color w:val="000000"/>
        </w:rPr>
        <w:t>Forward primers</w:t>
      </w:r>
    </w:p>
    <w:p>
      <w:pPr>
        <w:pStyle w:val="Heading1"/>
        <w:rPr>
          <w:b w:val="false"/>
          <w:b w:val="false"/>
          <w:bCs/>
          <w:color w:val="000000"/>
        </w:rPr>
      </w:pPr>
      <w:r>
        <w:rPr>
          <w:b w:val="false"/>
        </w:rPr>
        <w:t>Horse F1A :</w:t>
        <w:tab/>
        <w:t>ggg ccg tca gat gct gaa att aag ctt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  <w:t>Horse F2A :</w:t>
        <w:tab/>
        <w:t>gac gct cga ctc ctt caa ctc tcc ctt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  <w:t>Horse F3A :</w:t>
        <w:tab/>
        <w:t>ctc ctt att ctg gaa ccc ctg gcg cta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Heading4"/>
        <w:rPr>
          <w:color w:val="000000"/>
        </w:rPr>
      </w:pPr>
      <w:r>
        <w:rPr>
          <w:color w:val="000000"/>
        </w:rPr>
        <w:t>Reverse primers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Horse R1A : </w:t>
        <w:tab/>
        <w:t>tct gac ata tag cgc cag ggg 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Horse R2A :</w:t>
        <w:tab/>
        <w:t>cca tcc gtc gcc ccg gcg tgt c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  <w:color w:val="000000"/>
        </w:rPr>
        <w:t>Primers used to isolate cDNAs encoding latherin from other species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Horse_Rev1 :</w:t>
        <w:tab/>
        <w:t>tta gac gct gag gtc aac gtt cgc acg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Horse_Rev2 : aag tgt gag ggg ttc aag aat cag ga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2. Primers used for the construction of recombinant protein expression vector</w:t>
      </w:r>
    </w:p>
    <w:p>
      <w:pPr>
        <w:pStyle w:val="Normal"/>
        <w:rPr/>
      </w:pPr>
      <w:r>
        <w:rPr/>
        <w:t xml:space="preserve">5’ NcoI, 5'-ACCCTTCCATGGCTCAACAGATCCCACCTGAAGTTTCTTCC-3' </w:t>
      </w:r>
    </w:p>
    <w:p>
      <w:pPr>
        <w:pStyle w:val="Normal"/>
        <w:rPr/>
      </w:pPr>
      <w:r>
        <w:rPr/>
        <w:t>3’ Xho I, 5'-GGGAACTCGAGTTAGACGCTGAGGTCAACGTTCGC-3'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. Primers used to detect latherin-encoding transcripts by RT-PCR</w:t>
      </w:r>
    </w:p>
    <w:p>
      <w:pPr>
        <w:pStyle w:val="Normal"/>
        <w:rPr/>
      </w:pPr>
      <w:r>
        <w:rPr/>
        <w:t>For latherin mRNA</w:t>
      </w:r>
    </w:p>
    <w:p>
      <w:pPr>
        <w:pStyle w:val="Normal"/>
        <w:rPr/>
      </w:pPr>
      <w:r>
        <w:rPr/>
        <w:t>Forward :</w:t>
        <w:tab/>
        <w:t xml:space="preserve">5’ CAA CAG ATC CCA CCT GAA GTT TCT TCC CAG 3’and </w:t>
      </w:r>
    </w:p>
    <w:p>
      <w:pPr>
        <w:pStyle w:val="Normal"/>
        <w:rPr/>
      </w:pPr>
      <w:r>
        <w:rPr/>
        <w:t>Reverse :</w:t>
        <w:tab/>
        <w:t>5’ TTA GAC GCT GAG GTC AAC GTT CGC 3’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ribosomal S15 protein mRNA</w:t>
      </w:r>
    </w:p>
    <w:p>
      <w:pPr>
        <w:pStyle w:val="Normal"/>
        <w:rPr/>
      </w:pPr>
      <w:r>
        <w:rPr/>
        <w:t>Forward :</w:t>
        <w:tab/>
        <w:t>5’ TTC CGC AAG TTC ACC TAC C 3’</w:t>
      </w:r>
    </w:p>
    <w:p>
      <w:pPr>
        <w:pStyle w:val="Normal"/>
        <w:rPr>
          <w:b/>
          <w:b/>
          <w:color w:val="000000"/>
        </w:rPr>
      </w:pPr>
      <w:r>
        <w:rPr/>
        <w:t>Reverse :</w:t>
        <w:tab/>
        <w:t>5’ CGG GCC GGC CAT GCT TTA CG 3’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footerReference w:type="default" r:id="rId2"/>
      <w:type w:val="nextPage"/>
      <w:pgSz w:w="12240" w:h="15840"/>
      <w:pgMar w:left="1797" w:right="1106" w:gutter="0" w:header="0" w:top="1026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ind w:right="360" w:hanging="0"/>
      <w:jc w:val="center"/>
      <w:rPr/>
    </w:pPr>
    <w:r>
      <w:rPr/>
      <w:t xml:space="preserve">Latherin protein of horses                                                                                   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3:24:00Z</dcterms:created>
  <dc:creator> </dc:creator>
  <dc:description/>
  <cp:keywords/>
  <dc:language>en-US</dc:language>
  <cp:lastModifiedBy> </cp:lastModifiedBy>
  <dcterms:modified xsi:type="dcterms:W3CDTF">2009-04-27T13:26:00Z</dcterms:modified>
  <cp:revision>3</cp:revision>
  <dc:subject/>
  <dc:title>Latherin: a surfactant protein of horse sweat and saliva</dc:title>
</cp:coreProperties>
</file>